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80377" w14:textId="77777777" w:rsidR="006F0A80" w:rsidRPr="00CF1542" w:rsidRDefault="00F03597" w:rsidP="00C22583">
      <w:pPr>
        <w:pStyle w:val="Default"/>
        <w:spacing w:line="480" w:lineRule="auto"/>
        <w:jc w:val="center"/>
        <w:rPr>
          <w:color w:val="0D0D0D" w:themeColor="text1" w:themeTint="F2"/>
          <w:sz w:val="32"/>
          <w:szCs w:val="32"/>
        </w:rPr>
      </w:pPr>
      <w:r w:rsidRPr="00CF1542">
        <w:rPr>
          <w:b/>
          <w:bCs/>
          <w:color w:val="0D0D0D" w:themeColor="text1" w:themeTint="F2"/>
          <w:sz w:val="32"/>
          <w:szCs w:val="32"/>
        </w:rPr>
        <w:t>Supplementary Material</w:t>
      </w:r>
    </w:p>
    <w:p w14:paraId="5309C8FE" w14:textId="77777777" w:rsidR="0050129E" w:rsidRPr="001E2613" w:rsidRDefault="0050129E" w:rsidP="00C2258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0129E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 xml:space="preserve">Transcriptome Analysis of </w:t>
      </w:r>
      <w:r w:rsidRPr="0050129E">
        <w:rPr>
          <w:rFonts w:ascii="Times New Roman" w:hAnsi="Times New Roman" w:cs="Times New Roman"/>
          <w:b/>
          <w:i/>
          <w:color w:val="0D0D0D" w:themeColor="text1" w:themeTint="F2"/>
          <w:sz w:val="32"/>
          <w:szCs w:val="32"/>
        </w:rPr>
        <w:t xml:space="preserve">Cordyceps </w:t>
      </w:r>
      <w:proofErr w:type="spellStart"/>
      <w:r w:rsidRPr="0050129E">
        <w:rPr>
          <w:rFonts w:ascii="Times New Roman" w:hAnsi="Times New Roman" w:cs="Times New Roman"/>
          <w:b/>
          <w:i/>
          <w:color w:val="0D0D0D" w:themeColor="text1" w:themeTint="F2"/>
          <w:sz w:val="32"/>
          <w:szCs w:val="32"/>
        </w:rPr>
        <w:t>militaris</w:t>
      </w:r>
      <w:proofErr w:type="spellEnd"/>
      <w:r w:rsidRPr="0050129E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 xml:space="preserve"> Reveals Genes Associated with Carotenoid </w:t>
      </w:r>
      <w:r w:rsidRPr="001E2613">
        <w:rPr>
          <w:rFonts w:ascii="Times New Roman" w:hAnsi="Times New Roman" w:cs="Times New Roman"/>
          <w:b/>
          <w:sz w:val="32"/>
          <w:szCs w:val="32"/>
        </w:rPr>
        <w:t xml:space="preserve">Synthesis and Identification of the Function of the </w:t>
      </w:r>
      <w:proofErr w:type="spellStart"/>
      <w:r w:rsidRPr="001E2613">
        <w:rPr>
          <w:rFonts w:ascii="Times New Roman" w:hAnsi="Times New Roman" w:cs="Times New Roman"/>
          <w:b/>
          <w:i/>
          <w:sz w:val="32"/>
          <w:szCs w:val="32"/>
        </w:rPr>
        <w:t>Cmtns</w:t>
      </w:r>
      <w:proofErr w:type="spellEnd"/>
      <w:r w:rsidRPr="001E2613">
        <w:rPr>
          <w:rFonts w:ascii="Times New Roman" w:hAnsi="Times New Roman" w:cs="Times New Roman"/>
          <w:b/>
          <w:sz w:val="32"/>
          <w:szCs w:val="32"/>
        </w:rPr>
        <w:t xml:space="preserve"> Gene</w:t>
      </w:r>
    </w:p>
    <w:p w14:paraId="39708D2B" w14:textId="77777777" w:rsidR="00D957A2" w:rsidRPr="001E2613" w:rsidRDefault="00D957A2" w:rsidP="00C22583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OLE_LINK186"/>
      <w:bookmarkStart w:id="1" w:name="OLE_LINK187"/>
    </w:p>
    <w:p w14:paraId="2DE47CBE" w14:textId="77777777" w:rsidR="00D7601B" w:rsidRPr="00CF1542" w:rsidRDefault="00D7601B" w:rsidP="00D7601B">
      <w:pPr>
        <w:spacing w:line="480" w:lineRule="auto"/>
        <w:rPr>
          <w:rFonts w:ascii="Arial" w:hAnsi="Arial" w:cs="Arial"/>
          <w:color w:val="0D0D0D" w:themeColor="text1" w:themeTint="F2"/>
          <w:sz w:val="22"/>
        </w:rPr>
      </w:pPr>
      <w:r w:rsidRPr="00CF1542">
        <w:rPr>
          <w:rFonts w:ascii="Times New Roman" w:hAnsi="Times New Roman" w:cs="Times New Roman"/>
          <w:color w:val="0D0D0D" w:themeColor="text1" w:themeTint="F2"/>
          <w:sz w:val="22"/>
        </w:rPr>
        <w:t>Hai-Wei Lou</w:t>
      </w:r>
      <w:r w:rsidRPr="00CF1542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1,2</w:t>
      </w:r>
      <w:r w:rsidRPr="00CF1542">
        <w:rPr>
          <w:rFonts w:ascii="Times New Roman" w:hAnsi="Times New Roman" w:cs="Times New Roman"/>
          <w:color w:val="0D0D0D" w:themeColor="text1" w:themeTint="F2"/>
          <w:sz w:val="22"/>
        </w:rPr>
        <w:t>, Yu Zhao</w:t>
      </w:r>
      <w:r w:rsidRPr="00CF1542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2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>, Hong-Biao Tang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  <w:vertAlign w:val="superscript"/>
        </w:rPr>
        <w:t>1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 xml:space="preserve">, </w:t>
      </w:r>
      <w:proofErr w:type="spellStart"/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>Zhi</w:t>
      </w:r>
      <w:proofErr w:type="spellEnd"/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>-Wei Ye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  <w:vertAlign w:val="superscript"/>
        </w:rPr>
        <w:t>1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>, Tao Wei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  <w:vertAlign w:val="superscript"/>
        </w:rPr>
        <w:t>1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>, Jun-Fang Lin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  <w:vertAlign w:val="superscript"/>
        </w:rPr>
        <w:t>1,3</w:t>
      </w:r>
      <w:r w:rsidRPr="00CF1542">
        <w:rPr>
          <w:rFonts w:ascii="Arial" w:hAnsi="Arial" w:cs="Arial"/>
          <w:color w:val="0D0D0D" w:themeColor="text1" w:themeTint="F2"/>
          <w:kern w:val="0"/>
          <w:sz w:val="22"/>
        </w:rPr>
        <w:t>*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2"/>
        </w:rPr>
        <w:t xml:space="preserve"> and </w:t>
      </w:r>
      <w:r w:rsidRPr="00CF1542">
        <w:rPr>
          <w:rFonts w:ascii="Times New Roman" w:hAnsi="Times New Roman" w:cs="Times New Roman"/>
          <w:color w:val="0D0D0D" w:themeColor="text1" w:themeTint="F2"/>
          <w:sz w:val="22"/>
        </w:rPr>
        <w:t>Li-</w:t>
      </w:r>
      <w:proofErr w:type="spellStart"/>
      <w:r w:rsidRPr="00CF1542">
        <w:rPr>
          <w:rFonts w:ascii="Times New Roman" w:hAnsi="Times New Roman" w:cs="Times New Roman"/>
          <w:color w:val="0D0D0D" w:themeColor="text1" w:themeTint="F2"/>
          <w:sz w:val="22"/>
        </w:rPr>
        <w:t>Qiong</w:t>
      </w:r>
      <w:proofErr w:type="spellEnd"/>
      <w:r w:rsidRPr="00CF1542">
        <w:rPr>
          <w:rFonts w:ascii="Times New Roman" w:hAnsi="Times New Roman" w:cs="Times New Roman"/>
          <w:color w:val="0D0D0D" w:themeColor="text1" w:themeTint="F2"/>
          <w:sz w:val="22"/>
        </w:rPr>
        <w:t xml:space="preserve"> Guo</w:t>
      </w:r>
      <w:r w:rsidRPr="00CF1542">
        <w:rPr>
          <w:rFonts w:ascii="Times New Roman" w:hAnsi="Times New Roman" w:cs="Times New Roman"/>
          <w:color w:val="0D0D0D" w:themeColor="text1" w:themeTint="F2"/>
          <w:sz w:val="22"/>
          <w:vertAlign w:val="superscript"/>
        </w:rPr>
        <w:t>1,3</w:t>
      </w:r>
      <w:r w:rsidRPr="00CF1542">
        <w:rPr>
          <w:rFonts w:ascii="Arial" w:hAnsi="Arial" w:cs="Arial"/>
          <w:color w:val="0D0D0D" w:themeColor="text1" w:themeTint="F2"/>
          <w:kern w:val="0"/>
          <w:sz w:val="22"/>
        </w:rPr>
        <w:t>*</w:t>
      </w:r>
    </w:p>
    <w:p w14:paraId="319261DC" w14:textId="77777777" w:rsidR="002436D5" w:rsidRPr="00CF1542" w:rsidRDefault="002436D5" w:rsidP="00C22583">
      <w:pPr>
        <w:spacing w:line="480" w:lineRule="auto"/>
        <w:rPr>
          <w:rFonts w:ascii="Arial" w:hAnsi="Arial" w:cs="Arial"/>
          <w:color w:val="0D0D0D" w:themeColor="text1" w:themeTint="F2"/>
          <w:szCs w:val="21"/>
        </w:rPr>
      </w:pPr>
    </w:p>
    <w:bookmarkEnd w:id="0"/>
    <w:bookmarkEnd w:id="1"/>
    <w:p w14:paraId="57C110C8" w14:textId="77777777" w:rsidR="002436D5" w:rsidRPr="00CF1542" w:rsidRDefault="002436D5" w:rsidP="00C22583">
      <w:pPr>
        <w:pStyle w:val="Default"/>
        <w:spacing w:line="480" w:lineRule="auto"/>
        <w:rPr>
          <w:b/>
          <w:bCs/>
          <w:color w:val="0D0D0D" w:themeColor="text1" w:themeTint="F2"/>
          <w:sz w:val="21"/>
          <w:szCs w:val="21"/>
        </w:rPr>
      </w:pPr>
    </w:p>
    <w:p w14:paraId="24ADBD06" w14:textId="77777777" w:rsidR="00A248DF" w:rsidRPr="00CF1542" w:rsidRDefault="00A248DF" w:rsidP="00A248DF">
      <w:pPr>
        <w:spacing w:line="480" w:lineRule="auto"/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  <w:vertAlign w:val="superscript"/>
        </w:rPr>
        <w:t>1</w:t>
      </w:r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Department of Bioengineering, College of Food Science, South China Agricultural University, Guangzhou, China</w:t>
      </w:r>
    </w:p>
    <w:p w14:paraId="38394607" w14:textId="77777777" w:rsidR="00A248DF" w:rsidRPr="00CF1542" w:rsidRDefault="00A248DF" w:rsidP="00A248DF">
      <w:pPr>
        <w:spacing w:line="480" w:lineRule="auto"/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  <w:vertAlign w:val="superscript"/>
        </w:rPr>
        <w:t>2</w:t>
      </w:r>
      <w:bookmarkStart w:id="2" w:name="OLE_LINK278"/>
      <w:bookmarkStart w:id="3" w:name="OLE_LINK279"/>
      <w:bookmarkStart w:id="4" w:name="OLE_LINK173"/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College of Food Science and Technology</w:t>
      </w:r>
      <w:bookmarkEnd w:id="2"/>
      <w:bookmarkEnd w:id="3"/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 xml:space="preserve">, </w:t>
      </w:r>
      <w:bookmarkStart w:id="5" w:name="OLE_LINK262"/>
      <w:bookmarkStart w:id="6" w:name="OLE_LINK263"/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Henan University of Technology</w:t>
      </w:r>
      <w:bookmarkEnd w:id="5"/>
      <w:bookmarkEnd w:id="6"/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 xml:space="preserve">, </w:t>
      </w:r>
      <w:bookmarkStart w:id="7" w:name="OLE_LINK247"/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Zhengzhou,</w:t>
      </w:r>
      <w:bookmarkEnd w:id="7"/>
      <w:r w:rsidRPr="00CF1542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 xml:space="preserve"> China</w:t>
      </w:r>
      <w:bookmarkEnd w:id="4"/>
    </w:p>
    <w:p w14:paraId="084052E3" w14:textId="77777777" w:rsidR="00A248DF" w:rsidRPr="00CF1542" w:rsidRDefault="00A248DF" w:rsidP="00A248DF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F1542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3</w:t>
      </w:r>
      <w:r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search Center for Micro-Ecological Agent Engineering and Technology of Guangdong Province, Guangzhou, China</w:t>
      </w:r>
    </w:p>
    <w:p w14:paraId="26B887DD" w14:textId="77777777" w:rsidR="002436D5" w:rsidRPr="00CF1542" w:rsidRDefault="002436D5" w:rsidP="00C22583">
      <w:pPr>
        <w:pStyle w:val="Default"/>
        <w:spacing w:line="480" w:lineRule="auto"/>
        <w:rPr>
          <w:b/>
          <w:bCs/>
          <w:color w:val="0D0D0D" w:themeColor="text1" w:themeTint="F2"/>
          <w:sz w:val="32"/>
          <w:szCs w:val="32"/>
        </w:rPr>
      </w:pPr>
    </w:p>
    <w:p w14:paraId="1040E202" w14:textId="77777777" w:rsidR="006F0A80" w:rsidRPr="00CF1542" w:rsidRDefault="006F0A80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</w:p>
    <w:p w14:paraId="242B2D76" w14:textId="77777777" w:rsidR="006F0A80" w:rsidRPr="00CF1542" w:rsidRDefault="006F0A80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</w:p>
    <w:p w14:paraId="277BCD54" w14:textId="77777777" w:rsidR="00F70843" w:rsidRPr="00CF1542" w:rsidRDefault="00F70843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</w:p>
    <w:p w14:paraId="5380D19A" w14:textId="77777777" w:rsidR="00F70843" w:rsidRPr="00CF1542" w:rsidRDefault="00F70843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</w:p>
    <w:p w14:paraId="0FF5E2BB" w14:textId="77777777" w:rsidR="006F0A80" w:rsidRPr="00CF1542" w:rsidRDefault="006F0A80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707D4FB" w14:textId="77777777" w:rsidR="00437F9C" w:rsidRPr="00CF1542" w:rsidRDefault="00437F9C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3282921A" w14:textId="77777777" w:rsidR="00877613" w:rsidRPr="00CF1542" w:rsidRDefault="00045706" w:rsidP="00C22583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8" w:name="OLE_LINK30"/>
      <w:bookmarkStart w:id="9" w:name="OLE_LINK31"/>
      <w:r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>Table</w:t>
      </w:r>
      <w:r w:rsidR="006F0A80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1</w:t>
      </w:r>
      <w:r w:rsidR="00F70843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|</w:t>
      </w:r>
      <w:r w:rsidR="003B172B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Oligonucleotide prim</w:t>
      </w:r>
      <w:r w:rsidR="006C6F1D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er sequences used in this study.</w:t>
      </w:r>
    </w:p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63"/>
      </w:tblGrid>
      <w:tr w:rsidR="00CF1542" w:rsidRPr="00CF1542" w14:paraId="6898D12B" w14:textId="77777777" w:rsidTr="00502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bookmarkEnd w:id="8"/>
          <w:bookmarkEnd w:id="9"/>
          <w:p w14:paraId="562BBF05" w14:textId="77777777" w:rsidR="003B172B" w:rsidRPr="00CF1542" w:rsidRDefault="003B172B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Primer Name</w:t>
            </w:r>
          </w:p>
        </w:tc>
        <w:tc>
          <w:tcPr>
            <w:tcW w:w="6463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674BF8E8" w14:textId="77777777" w:rsidR="003B172B" w:rsidRPr="00CF1542" w:rsidRDefault="003B172B" w:rsidP="00C225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Primer Sequence (5' to 3')</w:t>
            </w:r>
          </w:p>
        </w:tc>
      </w:tr>
      <w:tr w:rsidR="00CF1542" w:rsidRPr="00CF1542" w14:paraId="659B1B67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right w:val="nil"/>
            </w:tcBorders>
            <w:vAlign w:val="center"/>
          </w:tcPr>
          <w:p w14:paraId="499D463F" w14:textId="77777777" w:rsidR="00B638B7" w:rsidRPr="00CF1542" w:rsidRDefault="00B638B7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b w:val="0"/>
                <w:i/>
                <w:color w:val="0D0D0D" w:themeColor="text1" w:themeTint="F2"/>
                <w:szCs w:val="21"/>
              </w:rPr>
              <w:t>tef1</w:t>
            </w:r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6463" w:type="dxa"/>
            <w:tcBorders>
              <w:top w:val="single" w:sz="8" w:space="0" w:color="auto"/>
              <w:left w:val="nil"/>
            </w:tcBorders>
            <w:vAlign w:val="center"/>
          </w:tcPr>
          <w:p w14:paraId="319CC0BF" w14:textId="77777777" w:rsidR="00B638B7" w:rsidRPr="00CF1542" w:rsidRDefault="00B638B7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TCAAGGAAATCCGTCGTGGTAA</w:t>
            </w:r>
          </w:p>
        </w:tc>
      </w:tr>
      <w:tr w:rsidR="00CF1542" w:rsidRPr="00CF1542" w14:paraId="5913F908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0A772B38" w14:textId="77777777" w:rsidR="00B638B7" w:rsidRPr="00CF1542" w:rsidRDefault="00B638B7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b w:val="0"/>
                <w:i/>
                <w:color w:val="0D0D0D" w:themeColor="text1" w:themeTint="F2"/>
                <w:szCs w:val="21"/>
              </w:rPr>
              <w:t>tef1</w:t>
            </w:r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18C1ACEF" w14:textId="77777777" w:rsidR="00B638B7" w:rsidRPr="00CF1542" w:rsidRDefault="00B638B7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CAGGCGATGTGAGCAGTGTG</w:t>
            </w:r>
          </w:p>
        </w:tc>
      </w:tr>
      <w:tr w:rsidR="00CF1542" w:rsidRPr="00CF1542" w14:paraId="4F5A016F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6E458830" w14:textId="77777777" w:rsidR="00FC6BFB" w:rsidRPr="00CF1542" w:rsidRDefault="009535FF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4119</w:t>
            </w:r>
            <w:r w:rsidR="00FC6BFB"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7C8682EF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TTCCAAGCAAGCAGAGCAAT</w:t>
            </w:r>
          </w:p>
        </w:tc>
      </w:tr>
      <w:tr w:rsidR="00CF1542" w:rsidRPr="00CF1542" w14:paraId="6E703AAC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4AF5EDD8" w14:textId="77777777" w:rsidR="00FC6BFB" w:rsidRPr="00CF1542" w:rsidRDefault="009535FF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4119</w:t>
            </w:r>
            <w:r w:rsidR="00FC6BFB"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57B24E3C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TTCAAGTACGCCGAACCATC</w:t>
            </w:r>
          </w:p>
        </w:tc>
      </w:tr>
      <w:tr w:rsidR="00CF1542" w:rsidRPr="00CF1542" w14:paraId="213CFB11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6287C162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5246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0D12B1D5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GTCACCATCGCTTCTATTGCC</w:t>
            </w:r>
          </w:p>
        </w:tc>
      </w:tr>
      <w:tr w:rsidR="00CF1542" w:rsidRPr="00CF1542" w14:paraId="5BA5880A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3B7887FA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5246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1A0562A1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CTTTTGCACGCTGATAAGCAC</w:t>
            </w:r>
          </w:p>
        </w:tc>
      </w:tr>
      <w:tr w:rsidR="00CF1542" w:rsidRPr="00CF1542" w14:paraId="10A36011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7860C165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6728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32E830C2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TACCGATTATCAACCCACGAA</w:t>
            </w:r>
          </w:p>
        </w:tc>
      </w:tr>
      <w:tr w:rsidR="00CF1542" w:rsidRPr="00CF1542" w14:paraId="5127FB52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66A91AA1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6728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006F8402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TTGACCAGACAGTCCAAGAACG</w:t>
            </w:r>
          </w:p>
        </w:tc>
      </w:tr>
      <w:tr w:rsidR="00CF1542" w:rsidRPr="00CF1542" w14:paraId="14A33018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05E15448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8263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306B04C8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ATGCTACCCAACGAAGAAGAGTT</w:t>
            </w:r>
          </w:p>
        </w:tc>
      </w:tr>
      <w:tr w:rsidR="00CF1542" w:rsidRPr="00CF1542" w14:paraId="00FC2775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5378CE7A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8263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5C95FC47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AGGTGATAAAGGCAATGTCCAA</w:t>
            </w:r>
          </w:p>
        </w:tc>
      </w:tr>
      <w:tr w:rsidR="00CF1542" w:rsidRPr="00CF1542" w14:paraId="6BCAB7ED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64826A0D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9155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7A2B578D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ATTCTCCCCTTTGACACGCT</w:t>
            </w:r>
          </w:p>
        </w:tc>
      </w:tr>
      <w:tr w:rsidR="00CF1542" w:rsidRPr="00CF1542" w14:paraId="66958F53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5AFEFB1A" w14:textId="77777777" w:rsidR="00FC6BFB" w:rsidRPr="00CF1542" w:rsidRDefault="00FC6BFB" w:rsidP="00C2258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b w:val="0"/>
                <w:color w:val="0D0D0D" w:themeColor="text1" w:themeTint="F2"/>
                <w:szCs w:val="21"/>
              </w:rPr>
              <w:t>9155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02F405F7" w14:textId="77777777" w:rsidR="00FC6BFB" w:rsidRPr="00CF1542" w:rsidRDefault="00FC6BFB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ATGTGACGTTGAGGAGCACTTT</w:t>
            </w:r>
          </w:p>
        </w:tc>
      </w:tr>
      <w:tr w:rsidR="00CF1542" w:rsidRPr="00CF1542" w14:paraId="25F58832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12A83EA5" w14:textId="77777777" w:rsidR="003B172B" w:rsidRPr="00CF1542" w:rsidRDefault="009F210A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proofErr w:type="spellStart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CmtnsC</w:t>
            </w:r>
            <w:proofErr w:type="spellEnd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5B78021A" w14:textId="77777777" w:rsidR="003B172B" w:rsidRPr="00CF1542" w:rsidRDefault="00C56F57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CTGTGCTCTGTCTCGGTATCATGCTCTGT</w:t>
            </w:r>
          </w:p>
        </w:tc>
      </w:tr>
      <w:tr w:rsidR="00CF1542" w:rsidRPr="00CF1542" w14:paraId="4E36FA60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5776BD74" w14:textId="77777777" w:rsidR="003B172B" w:rsidRPr="00CF1542" w:rsidRDefault="009F210A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proofErr w:type="spellStart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CmtnsC</w:t>
            </w:r>
            <w:proofErr w:type="spellEnd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014EFC70" w14:textId="77777777" w:rsidR="003B172B" w:rsidRPr="00CF1542" w:rsidRDefault="00C56F57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TGGAGATGCACCGATGTAGAAAGTCGTAGAT</w:t>
            </w:r>
          </w:p>
        </w:tc>
      </w:tr>
      <w:tr w:rsidR="00CF1542" w:rsidRPr="00CF1542" w14:paraId="311D5B53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  <w:vAlign w:val="center"/>
          </w:tcPr>
          <w:p w14:paraId="2E301CBA" w14:textId="77777777" w:rsidR="003B172B" w:rsidRPr="00CF1542" w:rsidRDefault="001E5933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proofErr w:type="spellStart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JCBen</w:t>
            </w:r>
            <w:proofErr w:type="spellEnd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06CAE770" w14:textId="77777777" w:rsidR="003B172B" w:rsidRPr="00CF1542" w:rsidRDefault="001E5933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10" w:name="OLE_LINK352"/>
            <w:bookmarkStart w:id="11" w:name="OLE_LINK355"/>
            <w:r w:rsidRPr="00CF1542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GTGCTGCTTTCTGGTACGTCGTCAT</w:t>
            </w:r>
            <w:bookmarkEnd w:id="10"/>
            <w:bookmarkEnd w:id="11"/>
          </w:p>
        </w:tc>
      </w:tr>
      <w:tr w:rsidR="00CF1542" w:rsidRPr="00CF1542" w14:paraId="3ADD8F62" w14:textId="77777777" w:rsidTr="00502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  <w:right w:val="nil"/>
            </w:tcBorders>
            <w:vAlign w:val="center"/>
          </w:tcPr>
          <w:p w14:paraId="4E455C5D" w14:textId="77777777" w:rsidR="00F70843" w:rsidRPr="00CF1542" w:rsidRDefault="00F70843" w:rsidP="00C225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</w:pPr>
            <w:proofErr w:type="spellStart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JCBen</w:t>
            </w:r>
            <w:proofErr w:type="spellEnd"/>
            <w:r w:rsidRPr="00CF1542">
              <w:rPr>
                <w:rFonts w:ascii="Times New Roman" w:hAnsi="Times New Roman" w:cs="Times New Roman"/>
                <w:b w:val="0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6463" w:type="dxa"/>
            <w:tcBorders>
              <w:left w:val="nil"/>
            </w:tcBorders>
            <w:vAlign w:val="center"/>
          </w:tcPr>
          <w:p w14:paraId="55F53420" w14:textId="77777777" w:rsidR="00F70843" w:rsidRPr="00CF1542" w:rsidRDefault="00F70843" w:rsidP="00C225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CF1542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TCTCGTCGGAGTTCTCAACGAGCTGAT</w:t>
            </w:r>
          </w:p>
        </w:tc>
      </w:tr>
    </w:tbl>
    <w:p w14:paraId="60D281AF" w14:textId="77777777" w:rsidR="006F0A80" w:rsidRPr="00CF1542" w:rsidRDefault="006F0A80" w:rsidP="00C22583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06C603AC" w14:textId="77777777" w:rsidR="002B50F8" w:rsidRPr="00CF1542" w:rsidRDefault="002B50F8" w:rsidP="00C22583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  <w:sectPr w:rsidR="002B50F8" w:rsidRPr="00CF1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87A2F1" w14:textId="77777777" w:rsidR="006F0A80" w:rsidRDefault="00DF6DD3" w:rsidP="00C22583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S2 </w:t>
      </w:r>
      <w:r w:rsidR="0021059A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| </w:t>
      </w:r>
      <w:r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ummary of gene expression.</w:t>
      </w:r>
    </w:p>
    <w:tbl>
      <w:tblPr>
        <w:tblStyle w:val="TableGrid"/>
        <w:tblW w:w="0" w:type="auto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494"/>
      </w:tblGrid>
      <w:tr w:rsidR="001E2613" w:rsidRPr="001E2613" w14:paraId="5C6E3DBE" w14:textId="77777777" w:rsidTr="00062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6F82E000" w14:textId="77777777" w:rsidR="00F563F3" w:rsidRPr="001E2613" w:rsidRDefault="00294EA6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b w:val="0"/>
                <w:szCs w:val="21"/>
              </w:rPr>
              <w:t>Fea</w:t>
            </w:r>
            <w:r w:rsidR="007E2B00" w:rsidRPr="001E2613">
              <w:rPr>
                <w:rFonts w:ascii="Times New Roman" w:hAnsi="Times New Roman" w:cs="Times New Roman"/>
                <w:b w:val="0"/>
                <w:szCs w:val="21"/>
              </w:rPr>
              <w:t>tur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0AD841EF" w14:textId="77777777" w:rsidR="00F563F3" w:rsidRPr="001E2613" w:rsidRDefault="00F563F3" w:rsidP="007E2B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CM10_D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8" w:space="0" w:color="auto"/>
            </w:tcBorders>
          </w:tcPr>
          <w:p w14:paraId="256630E3" w14:textId="77777777" w:rsidR="00F563F3" w:rsidRPr="001E2613" w:rsidRDefault="00F563F3" w:rsidP="007E2B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CM10_L</w:t>
            </w:r>
          </w:p>
        </w:tc>
      </w:tr>
      <w:tr w:rsidR="001E2613" w:rsidRPr="001E2613" w14:paraId="7FC9B1D3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</w:tcPr>
          <w:p w14:paraId="0C439498" w14:textId="77777777" w:rsidR="00F563F3" w:rsidRPr="001E2613" w:rsidRDefault="00F563F3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Total clean reads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17A83448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29635460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14:paraId="2AEA7650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30261506</w:t>
            </w:r>
          </w:p>
        </w:tc>
      </w:tr>
      <w:tr w:rsidR="001E2613" w:rsidRPr="001E2613" w14:paraId="32B0BBEC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B7F8E4" w14:textId="77777777" w:rsidR="00F563F3" w:rsidRPr="001E2613" w:rsidRDefault="00F563F3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/>
                <w:b w:val="0"/>
                <w:szCs w:val="21"/>
              </w:rPr>
              <w:t>Total mapping ratio</w:t>
            </w:r>
          </w:p>
        </w:tc>
        <w:tc>
          <w:tcPr>
            <w:tcW w:w="2693" w:type="dxa"/>
          </w:tcPr>
          <w:p w14:paraId="67D42BCD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/>
                <w:szCs w:val="21"/>
              </w:rPr>
              <w:t>64.56%</w:t>
            </w:r>
          </w:p>
        </w:tc>
        <w:tc>
          <w:tcPr>
            <w:tcW w:w="2494" w:type="dxa"/>
          </w:tcPr>
          <w:p w14:paraId="51A143BE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/>
                <w:szCs w:val="21"/>
              </w:rPr>
              <w:t>62.34%</w:t>
            </w:r>
          </w:p>
        </w:tc>
      </w:tr>
      <w:tr w:rsidR="001E2613" w:rsidRPr="001E2613" w14:paraId="3671A721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2615CA" w14:textId="77777777" w:rsidR="00F563F3" w:rsidRPr="001E2613" w:rsidRDefault="00F563F3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/>
                <w:b w:val="0"/>
                <w:szCs w:val="21"/>
              </w:rPr>
              <w:t>Uniquely mapping ratio</w:t>
            </w:r>
            <w:r w:rsidR="00E27F53" w:rsidRPr="001E2613">
              <w:rPr>
                <w:rFonts w:ascii="Times New Roman" w:hAnsi="Times New Roman" w:cs="Times New Roman"/>
                <w:b w:val="0"/>
                <w:szCs w:val="21"/>
              </w:rPr>
              <w:t xml:space="preserve"> *</w:t>
            </w:r>
          </w:p>
        </w:tc>
        <w:tc>
          <w:tcPr>
            <w:tcW w:w="2693" w:type="dxa"/>
          </w:tcPr>
          <w:p w14:paraId="6D1EC40A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/>
                <w:szCs w:val="21"/>
              </w:rPr>
              <w:t>40.38%</w:t>
            </w:r>
          </w:p>
        </w:tc>
        <w:tc>
          <w:tcPr>
            <w:tcW w:w="2494" w:type="dxa"/>
          </w:tcPr>
          <w:p w14:paraId="5053B5C8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/>
                <w:szCs w:val="21"/>
              </w:rPr>
              <w:t>38.84%</w:t>
            </w:r>
          </w:p>
        </w:tc>
      </w:tr>
      <w:tr w:rsidR="001E2613" w:rsidRPr="001E2613" w14:paraId="25623D0F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255EED" w14:textId="77777777" w:rsidR="00F563F3" w:rsidRPr="001E2613" w:rsidRDefault="00F563F3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/>
                <w:b w:val="0"/>
                <w:szCs w:val="21"/>
              </w:rPr>
              <w:t>Total gene number</w:t>
            </w:r>
          </w:p>
        </w:tc>
        <w:tc>
          <w:tcPr>
            <w:tcW w:w="2693" w:type="dxa"/>
          </w:tcPr>
          <w:p w14:paraId="51B77DF1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8793</w:t>
            </w:r>
          </w:p>
        </w:tc>
        <w:tc>
          <w:tcPr>
            <w:tcW w:w="2494" w:type="dxa"/>
          </w:tcPr>
          <w:p w14:paraId="07676A36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8807</w:t>
            </w:r>
          </w:p>
        </w:tc>
      </w:tr>
      <w:tr w:rsidR="001E2613" w:rsidRPr="001E2613" w14:paraId="1725DE54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CD3F11" w14:textId="77777777" w:rsidR="00F563F3" w:rsidRPr="001E2613" w:rsidRDefault="00F563F3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Known gene number</w:t>
            </w:r>
          </w:p>
        </w:tc>
        <w:tc>
          <w:tcPr>
            <w:tcW w:w="2693" w:type="dxa"/>
          </w:tcPr>
          <w:p w14:paraId="10F9481E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8655</w:t>
            </w:r>
          </w:p>
        </w:tc>
        <w:tc>
          <w:tcPr>
            <w:tcW w:w="2494" w:type="dxa"/>
          </w:tcPr>
          <w:p w14:paraId="465071AD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8670</w:t>
            </w:r>
          </w:p>
        </w:tc>
      </w:tr>
      <w:tr w:rsidR="001E2613" w:rsidRPr="001E2613" w14:paraId="399967EF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CF063F" w14:textId="77777777" w:rsidR="00F563F3" w:rsidRPr="001E2613" w:rsidRDefault="00F563F3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Novel gene number</w:t>
            </w:r>
          </w:p>
        </w:tc>
        <w:tc>
          <w:tcPr>
            <w:tcW w:w="2693" w:type="dxa"/>
          </w:tcPr>
          <w:p w14:paraId="7B2F6E88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2494" w:type="dxa"/>
          </w:tcPr>
          <w:p w14:paraId="65B05AD4" w14:textId="77777777" w:rsidR="00F563F3" w:rsidRPr="001E2613" w:rsidRDefault="00F563F3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eastAsia="SimSun" w:hAnsi="Times New Roman" w:cs="Times New Roman"/>
                <w:kern w:val="0"/>
                <w:szCs w:val="21"/>
              </w:rPr>
              <w:t>137</w:t>
            </w:r>
          </w:p>
        </w:tc>
      </w:tr>
      <w:tr w:rsidR="001E2613" w:rsidRPr="001E2613" w14:paraId="606A8C24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350B66" w14:textId="77777777" w:rsidR="00F563F3" w:rsidRPr="001E2613" w:rsidRDefault="00074EB2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/>
                <w:b w:val="0"/>
                <w:szCs w:val="21"/>
              </w:rPr>
              <w:t>Total transcript number</w:t>
            </w:r>
          </w:p>
        </w:tc>
        <w:tc>
          <w:tcPr>
            <w:tcW w:w="2693" w:type="dxa"/>
          </w:tcPr>
          <w:p w14:paraId="07031E27" w14:textId="77777777" w:rsidR="00F563F3" w:rsidRPr="001E2613" w:rsidRDefault="00074EB2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/>
                <w:szCs w:val="21"/>
              </w:rPr>
              <w:t>10761</w:t>
            </w:r>
          </w:p>
        </w:tc>
        <w:tc>
          <w:tcPr>
            <w:tcW w:w="2494" w:type="dxa"/>
          </w:tcPr>
          <w:p w14:paraId="1DA86655" w14:textId="77777777" w:rsidR="00F563F3" w:rsidRPr="001E2613" w:rsidRDefault="00074EB2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10842</w:t>
            </w:r>
          </w:p>
        </w:tc>
      </w:tr>
      <w:tr w:rsidR="001E2613" w:rsidRPr="001E2613" w14:paraId="7499BFD4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8F22EF" w14:textId="77777777" w:rsidR="00F563F3" w:rsidRPr="001E2613" w:rsidRDefault="00074EB2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/>
                <w:b w:val="0"/>
                <w:szCs w:val="21"/>
              </w:rPr>
              <w:t>Known transcript number</w:t>
            </w:r>
          </w:p>
        </w:tc>
        <w:tc>
          <w:tcPr>
            <w:tcW w:w="2693" w:type="dxa"/>
          </w:tcPr>
          <w:p w14:paraId="783C0D34" w14:textId="77777777" w:rsidR="00F563F3" w:rsidRPr="001E2613" w:rsidRDefault="00074EB2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7156</w:t>
            </w:r>
          </w:p>
        </w:tc>
        <w:tc>
          <w:tcPr>
            <w:tcW w:w="2494" w:type="dxa"/>
          </w:tcPr>
          <w:p w14:paraId="32D370C3" w14:textId="77777777" w:rsidR="00F563F3" w:rsidRPr="001E2613" w:rsidRDefault="00074EB2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7251</w:t>
            </w:r>
          </w:p>
        </w:tc>
      </w:tr>
      <w:tr w:rsidR="001E2613" w:rsidRPr="001E2613" w14:paraId="301048BB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</w:tcPr>
          <w:p w14:paraId="496123CC" w14:textId="77777777" w:rsidR="00074EB2" w:rsidRPr="001E2613" w:rsidRDefault="00074EB2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E2613">
              <w:rPr>
                <w:rFonts w:ascii="Times New Roman" w:hAnsi="Times New Roman" w:cs="Times New Roman"/>
                <w:b w:val="0"/>
                <w:szCs w:val="21"/>
              </w:rPr>
              <w:t>Novel transcript number</w:t>
            </w:r>
          </w:p>
        </w:tc>
        <w:tc>
          <w:tcPr>
            <w:tcW w:w="2693" w:type="dxa"/>
            <w:tcBorders>
              <w:bottom w:val="nil"/>
            </w:tcBorders>
          </w:tcPr>
          <w:p w14:paraId="2EA725A6" w14:textId="77777777" w:rsidR="00074EB2" w:rsidRPr="001E2613" w:rsidRDefault="00074EB2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3605</w:t>
            </w:r>
          </w:p>
        </w:tc>
        <w:tc>
          <w:tcPr>
            <w:tcW w:w="2494" w:type="dxa"/>
          </w:tcPr>
          <w:p w14:paraId="5D5C114B" w14:textId="77777777" w:rsidR="00074EB2" w:rsidRPr="001E2613" w:rsidRDefault="00074EB2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3591</w:t>
            </w:r>
          </w:p>
        </w:tc>
      </w:tr>
      <w:tr w:rsidR="001E2613" w:rsidRPr="001E2613" w14:paraId="21B7C769" w14:textId="77777777" w:rsidTr="00062C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7BC309A4" w14:textId="77777777" w:rsidR="00FD2898" w:rsidRPr="001E2613" w:rsidRDefault="00062C8C" w:rsidP="007E2B0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bookmarkStart w:id="12" w:name="OLE_LINK46"/>
            <w:bookmarkStart w:id="13" w:name="OLE_LINK114"/>
            <w:r w:rsidRPr="001E2613">
              <w:rPr>
                <w:rFonts w:ascii="Times New Roman" w:hAnsi="Times New Roman" w:cs="Times New Roman"/>
                <w:b w:val="0"/>
                <w:szCs w:val="21"/>
              </w:rPr>
              <w:t xml:space="preserve">Average coverage of </w:t>
            </w:r>
            <w:bookmarkEnd w:id="12"/>
            <w:r w:rsidR="003671DA" w:rsidRPr="001E2613">
              <w:rPr>
                <w:rFonts w:ascii="Times New Roman" w:hAnsi="Times New Roman" w:cs="Times New Roman"/>
                <w:b w:val="0"/>
                <w:szCs w:val="21"/>
              </w:rPr>
              <w:t>transcripts</w:t>
            </w:r>
            <w:bookmarkEnd w:id="13"/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</w:tcBorders>
          </w:tcPr>
          <w:p w14:paraId="0455E55F" w14:textId="77777777" w:rsidR="00FD2898" w:rsidRPr="001E2613" w:rsidRDefault="00062C8C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1778</w:t>
            </w:r>
          </w:p>
        </w:tc>
        <w:tc>
          <w:tcPr>
            <w:tcW w:w="2494" w:type="dxa"/>
          </w:tcPr>
          <w:p w14:paraId="6E4D2CAC" w14:textId="77777777" w:rsidR="00FD2898" w:rsidRPr="001E2613" w:rsidRDefault="00062C8C" w:rsidP="007E2B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E2613">
              <w:rPr>
                <w:rFonts w:ascii="Times New Roman" w:hAnsi="Times New Roman" w:cs="Times New Roman" w:hint="eastAsia"/>
                <w:szCs w:val="21"/>
              </w:rPr>
              <w:t>1740</w:t>
            </w:r>
          </w:p>
        </w:tc>
      </w:tr>
    </w:tbl>
    <w:p w14:paraId="2269C39D" w14:textId="77777777" w:rsidR="005E3B68" w:rsidRPr="001E2613" w:rsidRDefault="00E27F53" w:rsidP="00C22583">
      <w:pPr>
        <w:spacing w:line="480" w:lineRule="auto"/>
        <w:rPr>
          <w:rFonts w:ascii="Times New Roman" w:hAnsi="Times New Roman" w:cs="Times New Roman"/>
          <w:szCs w:val="21"/>
        </w:rPr>
      </w:pPr>
      <w:r w:rsidRPr="001E2613">
        <w:rPr>
          <w:rFonts w:ascii="Times New Roman" w:hAnsi="Times New Roman" w:cs="Times New Roman"/>
          <w:szCs w:val="21"/>
        </w:rPr>
        <w:t>*</w:t>
      </w:r>
      <w:r w:rsidR="005E3B68" w:rsidRPr="001E2613">
        <w:rPr>
          <w:rFonts w:ascii="Times New Roman" w:hAnsi="Times New Roman" w:cs="Times New Roman"/>
          <w:szCs w:val="21"/>
        </w:rPr>
        <w:t xml:space="preserve"> Uniquely </w:t>
      </w:r>
      <w:r w:rsidR="00C12931" w:rsidRPr="001E2613">
        <w:rPr>
          <w:rFonts w:ascii="Times New Roman" w:hAnsi="Times New Roman" w:cs="Times New Roman"/>
          <w:szCs w:val="21"/>
        </w:rPr>
        <w:t>mapping:</w:t>
      </w:r>
      <w:r w:rsidR="005E3B68" w:rsidRPr="001E2613">
        <w:rPr>
          <w:rFonts w:ascii="Times New Roman" w:hAnsi="Times New Roman" w:cs="Times New Roman"/>
          <w:szCs w:val="21"/>
        </w:rPr>
        <w:t xml:space="preserve"> Reads that map to only one location of reference, called uniquely mapping.</w:t>
      </w:r>
    </w:p>
    <w:p w14:paraId="4E8227EA" w14:textId="77777777" w:rsidR="00FC21CE" w:rsidRPr="001E2613" w:rsidRDefault="00FC21CE" w:rsidP="00C22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421997" w14:textId="77777777" w:rsidR="002B50F8" w:rsidRPr="00CF1542" w:rsidRDefault="002B50F8" w:rsidP="00C22583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  <w:sectPr w:rsidR="002B50F8" w:rsidRPr="00CF1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4" w:name="_GoBack"/>
      <w:bookmarkEnd w:id="14"/>
    </w:p>
    <w:p w14:paraId="6CDCB109" w14:textId="77777777" w:rsidR="00604B20" w:rsidRPr="00CF1542" w:rsidRDefault="00604B20" w:rsidP="00670F8E">
      <w:pPr>
        <w:spacing w:line="480" w:lineRule="auto"/>
        <w:jc w:val="center"/>
        <w:rPr>
          <w:rFonts w:ascii="Times New Roman" w:hAnsi="Times New Roman" w:cs="Times New Roman"/>
          <w:color w:val="0D0D0D" w:themeColor="text1" w:themeTint="F2"/>
        </w:rPr>
      </w:pPr>
      <w:r w:rsidRPr="00CF1542">
        <w:rPr>
          <w:rFonts w:ascii="Times New Roman" w:hAnsi="Times New Roman" w:cs="Times New Roman"/>
          <w:noProof/>
          <w:color w:val="0D0D0D" w:themeColor="text1" w:themeTint="F2"/>
        </w:rPr>
        <w:lastRenderedPageBreak/>
        <w:drawing>
          <wp:inline distT="0" distB="0" distL="0" distR="0" wp14:anchorId="557187B5" wp14:editId="7F700AE2">
            <wp:extent cx="5040000" cy="2300441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00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097C9" w14:textId="77777777" w:rsidR="006F0A80" w:rsidRPr="00CF1542" w:rsidRDefault="001D4A7A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15" w:name="OLE_LINK88"/>
      <w:bookmarkStart w:id="16" w:name="OLE_LINK89"/>
      <w:bookmarkStart w:id="17" w:name="OLE_LINK90"/>
      <w:r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0C002B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ure</w:t>
      </w:r>
      <w:r w:rsidR="006F0A80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1</w:t>
      </w:r>
      <w:bookmarkEnd w:id="15"/>
      <w:bookmarkEnd w:id="16"/>
      <w:r w:rsidR="006F0A80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r w:rsidR="0021059A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| </w:t>
      </w:r>
      <w:r w:rsidR="00C54159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onstruction of plasmid pCAMBIA0390-Ben-Com</w:t>
      </w:r>
      <w:r w:rsidR="00207396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t</w:t>
      </w:r>
      <w:r w:rsidR="00C54159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ns</w:t>
      </w:r>
      <w:r w:rsidR="006A6BAA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. </w:t>
      </w:r>
      <w:proofErr w:type="spellStart"/>
      <w:r w:rsidR="006A6BAA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Ptns</w:t>
      </w:r>
      <w:proofErr w:type="spellEnd"/>
      <w:r w:rsidR="0016097D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,</w:t>
      </w:r>
      <w:r w:rsidR="006A6BAA" w:rsidRPr="00CF1542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6A6BAA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promoter of </w:t>
      </w:r>
      <w:r w:rsidR="0016097D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proofErr w:type="spellStart"/>
      <w:r w:rsidR="006A6BAA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Cm</w:t>
      </w:r>
      <w:r w:rsidR="00207396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t</w:t>
      </w:r>
      <w:r w:rsidR="006A6BAA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ns</w:t>
      </w:r>
      <w:proofErr w:type="spellEnd"/>
      <w:r w:rsidR="006A6BAA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gene; </w:t>
      </w:r>
      <w:proofErr w:type="spellStart"/>
      <w:r w:rsidR="006A6BAA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Ttns</w:t>
      </w:r>
      <w:proofErr w:type="spellEnd"/>
      <w:r w:rsidR="0016097D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,</w:t>
      </w:r>
      <w:r w:rsidR="006A6BAA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terminator of the </w:t>
      </w:r>
      <w:proofErr w:type="spellStart"/>
      <w:r w:rsidR="006A6BAA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Cm</w:t>
      </w:r>
      <w:r w:rsidR="00207396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t</w:t>
      </w:r>
      <w:r w:rsidR="006A6BAA" w:rsidRPr="00CF1542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ns</w:t>
      </w:r>
      <w:proofErr w:type="spellEnd"/>
      <w:r w:rsidR="006A6BAA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gene</w:t>
      </w:r>
      <w:r w:rsidR="006C6F1D" w:rsidRPr="00CF1542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.</w:t>
      </w:r>
    </w:p>
    <w:bookmarkEnd w:id="17"/>
    <w:p w14:paraId="054BDB0E" w14:textId="77777777" w:rsidR="006F0A80" w:rsidRPr="00CF1542" w:rsidRDefault="006F0A80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4A1F642E" w14:textId="77777777" w:rsidR="00CE3999" w:rsidRPr="00CF1542" w:rsidRDefault="00CE3999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3153061D" w14:textId="77777777" w:rsidR="002B50F8" w:rsidRPr="00CF1542" w:rsidRDefault="002B50F8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  <w:sectPr w:rsidR="002B50F8" w:rsidRPr="00CF1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1E525D" w14:textId="77777777" w:rsidR="00342954" w:rsidRPr="00CF1542" w:rsidRDefault="00342954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0CF1542">
        <w:rPr>
          <w:rFonts w:ascii="Times New Roman" w:hAnsi="Times New Roman" w:cs="Times New Roman"/>
          <w:noProof/>
          <w:color w:val="0D0D0D" w:themeColor="text1" w:themeTint="F2"/>
        </w:rPr>
        <w:lastRenderedPageBreak/>
        <w:drawing>
          <wp:inline distT="0" distB="0" distL="0" distR="0" wp14:anchorId="085E8208" wp14:editId="2CAF1F2F">
            <wp:extent cx="5256000" cy="3775860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3775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4A8CBA" w14:textId="77777777" w:rsidR="006C3844" w:rsidRPr="00CF1542" w:rsidRDefault="009625C2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18" w:name="OLE_LINK111"/>
      <w:r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2</w:t>
      </w:r>
      <w:bookmarkEnd w:id="18"/>
      <w:r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21059A" w:rsidRPr="00CF154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| </w:t>
      </w:r>
      <w:r w:rsidR="006C3844"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Distribution of </w:t>
      </w:r>
      <w:r w:rsidR="006C3844" w:rsidRPr="00CF1542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C</w:t>
      </w:r>
      <w:r w:rsidR="009B4CE7" w:rsidRPr="00CF1542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.</w:t>
      </w:r>
      <w:r w:rsidR="006C3844" w:rsidRPr="00CF1542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="006C3844" w:rsidRPr="00CF1542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militaris</w:t>
      </w:r>
      <w:proofErr w:type="spellEnd"/>
      <w:r w:rsidR="006C3844" w:rsidRPr="00CF1542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="006C3844"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enes CCM_06728 (CAO-2) and CCM_09155 (Y</w:t>
      </w:r>
      <w:r w:rsidR="00D1790D"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O-1) in carotenoid biosynthetic</w:t>
      </w:r>
      <w:r w:rsidR="006C3844"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athway</w:t>
      </w:r>
      <w:r w:rsidR="001464A2"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derived from the KEGG pathway database</w:t>
      </w:r>
      <w:r w:rsidR="006C6F1D" w:rsidRPr="00CF154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p w14:paraId="7605BEB1" w14:textId="77777777" w:rsidR="006F0A80" w:rsidRPr="00CF1542" w:rsidRDefault="006F0A80" w:rsidP="00670F8E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sectPr w:rsidR="006F0A80" w:rsidRPr="00CF1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BC21A" w14:textId="77777777" w:rsidR="00A16A85" w:rsidRDefault="00A16A85" w:rsidP="00AE5455">
      <w:r>
        <w:separator/>
      </w:r>
    </w:p>
  </w:endnote>
  <w:endnote w:type="continuationSeparator" w:id="0">
    <w:p w14:paraId="299CB342" w14:textId="77777777" w:rsidR="00A16A85" w:rsidRDefault="00A16A85" w:rsidP="00AE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578A4" w14:textId="77777777" w:rsidR="00A16A85" w:rsidRDefault="00A16A85" w:rsidP="00AE5455">
      <w:r>
        <w:separator/>
      </w:r>
    </w:p>
  </w:footnote>
  <w:footnote w:type="continuationSeparator" w:id="0">
    <w:p w14:paraId="2C015DC8" w14:textId="77777777" w:rsidR="00A16A85" w:rsidRDefault="00A16A85" w:rsidP="00AE5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80"/>
    <w:rsid w:val="000142CD"/>
    <w:rsid w:val="00045706"/>
    <w:rsid w:val="00062C8C"/>
    <w:rsid w:val="00074EB2"/>
    <w:rsid w:val="000B1E8F"/>
    <w:rsid w:val="000C002B"/>
    <w:rsid w:val="001464A2"/>
    <w:rsid w:val="00153D73"/>
    <w:rsid w:val="0016097D"/>
    <w:rsid w:val="001627B8"/>
    <w:rsid w:val="001723F8"/>
    <w:rsid w:val="001826C4"/>
    <w:rsid w:val="0018381E"/>
    <w:rsid w:val="001C26D5"/>
    <w:rsid w:val="001D4A7A"/>
    <w:rsid w:val="001E2613"/>
    <w:rsid w:val="001E5933"/>
    <w:rsid w:val="001F2F8E"/>
    <w:rsid w:val="00207396"/>
    <w:rsid w:val="0021059A"/>
    <w:rsid w:val="00224677"/>
    <w:rsid w:val="002436D5"/>
    <w:rsid w:val="00281EEB"/>
    <w:rsid w:val="00294EA6"/>
    <w:rsid w:val="002A5742"/>
    <w:rsid w:val="002B50F8"/>
    <w:rsid w:val="002D4E34"/>
    <w:rsid w:val="00310D59"/>
    <w:rsid w:val="003312D0"/>
    <w:rsid w:val="00342954"/>
    <w:rsid w:val="00350840"/>
    <w:rsid w:val="003671DA"/>
    <w:rsid w:val="00371592"/>
    <w:rsid w:val="003B172B"/>
    <w:rsid w:val="003F72CD"/>
    <w:rsid w:val="004317DD"/>
    <w:rsid w:val="00437F9C"/>
    <w:rsid w:val="00472D01"/>
    <w:rsid w:val="004A3397"/>
    <w:rsid w:val="0050129E"/>
    <w:rsid w:val="00502A62"/>
    <w:rsid w:val="005E3B68"/>
    <w:rsid w:val="00604B20"/>
    <w:rsid w:val="00670F8E"/>
    <w:rsid w:val="006A6BAA"/>
    <w:rsid w:val="006C3844"/>
    <w:rsid w:val="006C6F1D"/>
    <w:rsid w:val="006E458A"/>
    <w:rsid w:val="006F0A80"/>
    <w:rsid w:val="0070342B"/>
    <w:rsid w:val="00743AEB"/>
    <w:rsid w:val="0075437F"/>
    <w:rsid w:val="00770F90"/>
    <w:rsid w:val="00785AD7"/>
    <w:rsid w:val="007E2B00"/>
    <w:rsid w:val="0083623E"/>
    <w:rsid w:val="00877613"/>
    <w:rsid w:val="008968DA"/>
    <w:rsid w:val="008B4646"/>
    <w:rsid w:val="008E1AFE"/>
    <w:rsid w:val="00903848"/>
    <w:rsid w:val="00943632"/>
    <w:rsid w:val="009535FF"/>
    <w:rsid w:val="009625C2"/>
    <w:rsid w:val="009B4275"/>
    <w:rsid w:val="009B4CE7"/>
    <w:rsid w:val="009F210A"/>
    <w:rsid w:val="00A16A85"/>
    <w:rsid w:val="00A248DF"/>
    <w:rsid w:val="00A26DDC"/>
    <w:rsid w:val="00A31B69"/>
    <w:rsid w:val="00A34EF6"/>
    <w:rsid w:val="00A56293"/>
    <w:rsid w:val="00A8281F"/>
    <w:rsid w:val="00A82F13"/>
    <w:rsid w:val="00AC38D4"/>
    <w:rsid w:val="00AC673E"/>
    <w:rsid w:val="00AE5455"/>
    <w:rsid w:val="00B02AB8"/>
    <w:rsid w:val="00B5511A"/>
    <w:rsid w:val="00B638B7"/>
    <w:rsid w:val="00B723B7"/>
    <w:rsid w:val="00BC3F9E"/>
    <w:rsid w:val="00C12931"/>
    <w:rsid w:val="00C22583"/>
    <w:rsid w:val="00C32299"/>
    <w:rsid w:val="00C54159"/>
    <w:rsid w:val="00C56F57"/>
    <w:rsid w:val="00C879F2"/>
    <w:rsid w:val="00C92B74"/>
    <w:rsid w:val="00CE3999"/>
    <w:rsid w:val="00CF1542"/>
    <w:rsid w:val="00D1790D"/>
    <w:rsid w:val="00D23558"/>
    <w:rsid w:val="00D7601B"/>
    <w:rsid w:val="00D957A2"/>
    <w:rsid w:val="00DA26B9"/>
    <w:rsid w:val="00DB5BD5"/>
    <w:rsid w:val="00DF6DD3"/>
    <w:rsid w:val="00E27F53"/>
    <w:rsid w:val="00E43881"/>
    <w:rsid w:val="00E513D7"/>
    <w:rsid w:val="00E70FFF"/>
    <w:rsid w:val="00EC6DD6"/>
    <w:rsid w:val="00ED68E1"/>
    <w:rsid w:val="00F03597"/>
    <w:rsid w:val="00F1163D"/>
    <w:rsid w:val="00F1743C"/>
    <w:rsid w:val="00F44E02"/>
    <w:rsid w:val="00F563F3"/>
    <w:rsid w:val="00F60335"/>
    <w:rsid w:val="00F612CB"/>
    <w:rsid w:val="00F703D3"/>
    <w:rsid w:val="00F70843"/>
    <w:rsid w:val="00F81779"/>
    <w:rsid w:val="00FC21CE"/>
    <w:rsid w:val="00FC6BFB"/>
    <w:rsid w:val="00FD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69270"/>
  <w15:chartTrackingRefBased/>
  <w15:docId w15:val="{63069434-F7BF-458D-9436-4653C6A6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Simple2"/>
    <w:uiPriority w:val="39"/>
    <w:rsid w:val="00E43881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43881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6F0A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5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54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5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5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7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58FCB-C899-433F-AF81-B55387F0E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4</Words>
  <Characters>1736</Characters>
  <Application>Microsoft Office Word</Application>
  <DocSecurity>0</DocSecurity>
  <Lines>14</Lines>
  <Paragraphs>4</Paragraphs>
  <ScaleCrop>false</ScaleCrop>
  <Company>China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i Lou</dc:creator>
  <cp:keywords/>
  <dc:description/>
  <cp:lastModifiedBy>Frontiers</cp:lastModifiedBy>
  <cp:revision>2</cp:revision>
  <dcterms:created xsi:type="dcterms:W3CDTF">2019-09-02T09:02:00Z</dcterms:created>
  <dcterms:modified xsi:type="dcterms:W3CDTF">2019-09-02T09:02:00Z</dcterms:modified>
</cp:coreProperties>
</file>